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AF0" w:rsidRPr="00206DF9" w:rsidRDefault="00994AF0" w:rsidP="00994AF0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7B5FEF08">
        <w:rPr>
          <w:rFonts w:ascii="Arial" w:eastAsia="Arial" w:hAnsi="Arial" w:cs="Arial"/>
          <w:b/>
          <w:bCs/>
          <w:color w:val="000000" w:themeColor="text1"/>
        </w:rPr>
        <w:t>TABLE S1. Constructs for protein expression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254"/>
        <w:gridCol w:w="1030"/>
        <w:gridCol w:w="1806"/>
        <w:gridCol w:w="1433"/>
        <w:gridCol w:w="2538"/>
      </w:tblGrid>
      <w:tr w:rsidR="00994AF0" w:rsidTr="00690C8A">
        <w:trPr>
          <w:trHeight w:val="525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protein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sz w:val="19"/>
                <w:szCs w:val="19"/>
              </w:rPr>
              <w:t>sequence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plasmid name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parent plasmid 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N-term tag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C-term tag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Full-length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::GFP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Full-length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1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::RFP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Full-length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3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5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tagRFP</w:t>
            </w: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 xml:space="preserve">SPD-5::GFP 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 xml:space="preserve"> (R592K)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JWV13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  <w:u w:val="single"/>
              </w:rPr>
              <w:t>eGFP</w:t>
            </w: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SPD-5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a.a. 541-677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JWB127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6xHis_1B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6xHis-TEV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SPD-5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a.a. 541-677 (R592K)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JWB153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6xHis_1B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19"/>
                <w:szCs w:val="19"/>
                <w:u w:val="single"/>
              </w:rPr>
              <w:t>6xHis-TEV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Pr="008577CF" w:rsidRDefault="00994AF0" w:rsidP="00690C8A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2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281-38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2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Pr="00405FE4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8577C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eGFP</w:t>
            </w:r>
            <w:r w:rsidRPr="00405FE4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3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386-56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3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4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566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4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5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730-990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5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6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730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6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7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990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27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</w:t>
            </w:r>
            <w:r w:rsidRPr="7B5FEF08">
              <w:rPr>
                <w:rFonts w:ascii="Symbol" w:eastAsia="Symbol" w:hAnsi="Symbol" w:cs="Symbol"/>
                <w:color w:val="000000" w:themeColor="text1"/>
                <w:sz w:val="19"/>
                <w:szCs w:val="19"/>
              </w:rPr>
              <w:t>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CC-LONG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.a. 734-918 deleted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118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b/>
                <w:bCs/>
                <w:color w:val="008000"/>
                <w:sz w:val="19"/>
                <w:szCs w:val="19"/>
              </w:rPr>
              <w:t>eGFP</w:t>
            </w: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0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aa 1-38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1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1-56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2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281-38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lastRenderedPageBreak/>
              <w:t>SPD-5 (F23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386-566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4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566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5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730-990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6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730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D-5 (F27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a 990-1198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06" w:type="dxa"/>
            <w:tcMar>
              <w:left w:w="105" w:type="dxa"/>
              <w:right w:w="105" w:type="dxa"/>
            </w:tcMar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28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BP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Scission-6xHis</w:t>
            </w: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LK-1(CA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T194D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11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xHis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994AF0" w:rsidTr="00690C8A">
        <w:trPr>
          <w:trHeight w:val="300"/>
        </w:trPr>
        <w:tc>
          <w:tcPr>
            <w:tcW w:w="1299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LK-1(KD)</w:t>
            </w:r>
          </w:p>
        </w:tc>
        <w:tc>
          <w:tcPr>
            <w:tcW w:w="1254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K67M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  <w:vAlign w:val="center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JWV12</w:t>
            </w:r>
          </w:p>
        </w:tc>
        <w:tc>
          <w:tcPr>
            <w:tcW w:w="1806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CC7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xHis-PreScission</w:t>
            </w:r>
          </w:p>
        </w:tc>
        <w:tc>
          <w:tcPr>
            <w:tcW w:w="2538" w:type="dxa"/>
            <w:tcMar>
              <w:left w:w="105" w:type="dxa"/>
              <w:right w:w="105" w:type="dxa"/>
            </w:tcMar>
            <w:vAlign w:val="bottom"/>
          </w:tcPr>
          <w:p w:rsidR="00994AF0" w:rsidRDefault="00994AF0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</w:tr>
    </w:tbl>
    <w:p w:rsidR="000D3A76" w:rsidRDefault="000D3A76">
      <w:bookmarkStart w:id="0" w:name="_GoBack"/>
      <w:bookmarkEnd w:id="0"/>
    </w:p>
    <w:sectPr w:rsidR="000D3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2A1" w:rsidRDefault="009632A1" w:rsidP="00994AF0">
      <w:pPr>
        <w:spacing w:after="0" w:line="240" w:lineRule="auto"/>
      </w:pPr>
      <w:r>
        <w:separator/>
      </w:r>
    </w:p>
  </w:endnote>
  <w:endnote w:type="continuationSeparator" w:id="0">
    <w:p w:rsidR="009632A1" w:rsidRDefault="009632A1" w:rsidP="00994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2A1" w:rsidRDefault="009632A1" w:rsidP="00994AF0">
      <w:pPr>
        <w:spacing w:after="0" w:line="240" w:lineRule="auto"/>
      </w:pPr>
      <w:r>
        <w:separator/>
      </w:r>
    </w:p>
  </w:footnote>
  <w:footnote w:type="continuationSeparator" w:id="0">
    <w:p w:rsidR="009632A1" w:rsidRDefault="009632A1" w:rsidP="00994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F0"/>
    <w:rsid w:val="000D3A76"/>
    <w:rsid w:val="009632A1"/>
    <w:rsid w:val="0099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E81D2-9342-48E8-917E-DF2C45D9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AF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lo Rios</dc:creator>
  <cp:keywords/>
  <dc:description/>
  <cp:lastModifiedBy>Manolo Rios</cp:lastModifiedBy>
  <cp:revision>1</cp:revision>
  <dcterms:created xsi:type="dcterms:W3CDTF">2024-01-03T19:30:00Z</dcterms:created>
  <dcterms:modified xsi:type="dcterms:W3CDTF">2024-01-03T19:31:00Z</dcterms:modified>
</cp:coreProperties>
</file>